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B4C792" w14:textId="77777777" w:rsidR="00CD1A8A" w:rsidRPr="00E406D1" w:rsidRDefault="00CD1A8A" w:rsidP="00CD1A8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4 </w:t>
      </w:r>
      <w:r w:rsidRPr="00E406D1">
        <w:rPr>
          <w:rFonts w:ascii="Times New Roman" w:hAnsi="Times New Roman" w:cs="Times New Roman"/>
          <w:b/>
          <w:bCs/>
        </w:rPr>
        <w:t xml:space="preserve">Table. Primers used for the </w:t>
      </w:r>
      <w:proofErr w:type="spellStart"/>
      <w:r w:rsidRPr="00E406D1">
        <w:rPr>
          <w:rFonts w:ascii="Times New Roman" w:hAnsi="Times New Roman" w:cs="Times New Roman"/>
          <w:b/>
          <w:bCs/>
        </w:rPr>
        <w:t>qRT</w:t>
      </w:r>
      <w:proofErr w:type="spellEnd"/>
      <w:r w:rsidRPr="00E406D1">
        <w:rPr>
          <w:rFonts w:ascii="Times New Roman" w:hAnsi="Times New Roman" w:cs="Times New Roman"/>
          <w:b/>
          <w:bCs/>
        </w:rPr>
        <w:t>-PCR.</w:t>
      </w:r>
    </w:p>
    <w:tbl>
      <w:tblPr>
        <w:tblStyle w:val="a3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685"/>
        <w:gridCol w:w="3690"/>
      </w:tblGrid>
      <w:tr w:rsidR="00CD1A8A" w:rsidRPr="009D5438" w14:paraId="22CFF07B" w14:textId="77777777" w:rsidTr="00E14E0B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9592340" w14:textId="77777777" w:rsidR="00CD1A8A" w:rsidRPr="009D5438" w:rsidRDefault="00CD1A8A" w:rsidP="00E14E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AA27B7" w14:textId="77777777" w:rsidR="00CD1A8A" w:rsidRPr="009D5438" w:rsidRDefault="00CD1A8A" w:rsidP="00E14E0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orward primer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C26CAD" w14:textId="77777777" w:rsidR="00CD1A8A" w:rsidRPr="009D5438" w:rsidRDefault="00CD1A8A" w:rsidP="00E14E0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verse primer</w:t>
            </w:r>
          </w:p>
        </w:tc>
      </w:tr>
      <w:tr w:rsidR="00CD1A8A" w:rsidRPr="009D5438" w14:paraId="208EE1B9" w14:textId="77777777" w:rsidTr="00E14E0B">
        <w:tc>
          <w:tcPr>
            <w:tcW w:w="1985" w:type="dxa"/>
            <w:vAlign w:val="center"/>
          </w:tcPr>
          <w:p w14:paraId="1E496B0A" w14:textId="77777777" w:rsidR="00CD1A8A" w:rsidRPr="00884EA3" w:rsidRDefault="00CD1A8A" w:rsidP="00E14E0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84EA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CR1</w:t>
            </w:r>
          </w:p>
        </w:tc>
        <w:tc>
          <w:tcPr>
            <w:tcW w:w="3685" w:type="dxa"/>
          </w:tcPr>
          <w:p w14:paraId="019C15A2" w14:textId="77777777" w:rsidR="00CD1A8A" w:rsidRPr="009D5438" w:rsidRDefault="00CD1A8A" w:rsidP="00E14E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CCGTCTTTCCTCCGTCGTAA</w:t>
            </w:r>
          </w:p>
        </w:tc>
        <w:tc>
          <w:tcPr>
            <w:tcW w:w="3690" w:type="dxa"/>
          </w:tcPr>
          <w:p w14:paraId="5BF6A7C4" w14:textId="77777777" w:rsidR="00CD1A8A" w:rsidRPr="009D5438" w:rsidRDefault="00CD1A8A" w:rsidP="00E14E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ACCTTGCCGCACCAGACA</w:t>
            </w:r>
          </w:p>
        </w:tc>
      </w:tr>
      <w:tr w:rsidR="00CD1A8A" w:rsidRPr="009D5438" w14:paraId="6CBEC343" w14:textId="77777777" w:rsidTr="00E14E0B">
        <w:tc>
          <w:tcPr>
            <w:tcW w:w="1985" w:type="dxa"/>
            <w:vAlign w:val="center"/>
          </w:tcPr>
          <w:p w14:paraId="24763B25" w14:textId="77777777" w:rsidR="00CD1A8A" w:rsidRPr="00884EA3" w:rsidRDefault="00CD1A8A" w:rsidP="00E14E0B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lang w:eastAsia="ja-JP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  <w:t>CT1</w:t>
            </w:r>
          </w:p>
        </w:tc>
        <w:tc>
          <w:tcPr>
            <w:tcW w:w="3685" w:type="dxa"/>
          </w:tcPr>
          <w:p w14:paraId="66C7B21C" w14:textId="77777777" w:rsidR="00CD1A8A" w:rsidRPr="00D8764F" w:rsidRDefault="00CD1A8A" w:rsidP="00E14E0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D62C1">
              <w:rPr>
                <w:rFonts w:ascii="Times New Roman" w:hAnsi="Times New Roman" w:cs="Times New Roman"/>
                <w:color w:val="000000"/>
                <w:sz w:val="22"/>
              </w:rPr>
              <w:t>TGCCGAAAGAATGCAAAAGG</w:t>
            </w:r>
          </w:p>
        </w:tc>
        <w:tc>
          <w:tcPr>
            <w:tcW w:w="3690" w:type="dxa"/>
          </w:tcPr>
          <w:p w14:paraId="1608DACE" w14:textId="77777777" w:rsidR="00CD1A8A" w:rsidRPr="00E51673" w:rsidRDefault="00CD1A8A" w:rsidP="00E14E0B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2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TGGAGGAGCAATGATCTTGA</w:t>
            </w:r>
          </w:p>
        </w:tc>
      </w:tr>
      <w:tr w:rsidR="00CD1A8A" w:rsidRPr="009D5438" w14:paraId="7E45DCB6" w14:textId="77777777" w:rsidTr="00E14E0B">
        <w:tc>
          <w:tcPr>
            <w:tcW w:w="1985" w:type="dxa"/>
            <w:vAlign w:val="center"/>
          </w:tcPr>
          <w:p w14:paraId="6D55C48B" w14:textId="77777777" w:rsidR="00CD1A8A" w:rsidRPr="00884EA3" w:rsidRDefault="00CD1A8A" w:rsidP="00E14E0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84EA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B1</w:t>
            </w:r>
          </w:p>
        </w:tc>
        <w:tc>
          <w:tcPr>
            <w:tcW w:w="3685" w:type="dxa"/>
          </w:tcPr>
          <w:p w14:paraId="0E61F538" w14:textId="77777777" w:rsidR="00CD1A8A" w:rsidRPr="009D5438" w:rsidRDefault="00CD1A8A" w:rsidP="00E14E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B78">
              <w:rPr>
                <w:rFonts w:ascii="Times New Roman" w:hAnsi="Times New Roman" w:cs="Times New Roman"/>
                <w:color w:val="000000" w:themeColor="text1"/>
              </w:rPr>
              <w:t>TTCCGAGCAAGAAAAGCAGC</w:t>
            </w:r>
          </w:p>
        </w:tc>
        <w:tc>
          <w:tcPr>
            <w:tcW w:w="3690" w:type="dxa"/>
          </w:tcPr>
          <w:p w14:paraId="5F092E66" w14:textId="77777777" w:rsidR="00CD1A8A" w:rsidRPr="009D5438" w:rsidRDefault="00CD1A8A" w:rsidP="00E14E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B78">
              <w:rPr>
                <w:rFonts w:ascii="Times New Roman" w:hAnsi="Times New Roman" w:cs="Times New Roman"/>
                <w:color w:val="000000" w:themeColor="text1"/>
              </w:rPr>
              <w:t>TCGTACTCCTCCAGAACCTC</w:t>
            </w:r>
          </w:p>
        </w:tc>
      </w:tr>
      <w:tr w:rsidR="00CD1A8A" w:rsidRPr="009D5438" w14:paraId="190FD65E" w14:textId="77777777" w:rsidTr="00E14E0B">
        <w:tc>
          <w:tcPr>
            <w:tcW w:w="1985" w:type="dxa"/>
            <w:vAlign w:val="center"/>
          </w:tcPr>
          <w:p w14:paraId="59313444" w14:textId="77777777" w:rsidR="00CD1A8A" w:rsidRPr="00884EA3" w:rsidRDefault="00CD1A8A" w:rsidP="00E14E0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84EA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B2</w:t>
            </w:r>
          </w:p>
        </w:tc>
        <w:tc>
          <w:tcPr>
            <w:tcW w:w="3685" w:type="dxa"/>
          </w:tcPr>
          <w:p w14:paraId="4FAF022C" w14:textId="77777777" w:rsidR="00CD1A8A" w:rsidRPr="009D5438" w:rsidRDefault="00CD1A8A" w:rsidP="00E14E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B78">
              <w:rPr>
                <w:rFonts w:ascii="Times New Roman" w:hAnsi="Times New Roman" w:cs="Times New Roman"/>
                <w:color w:val="000000" w:themeColor="text1"/>
              </w:rPr>
              <w:t>GCCGATGACTTCACCTCCTC</w:t>
            </w:r>
          </w:p>
        </w:tc>
        <w:tc>
          <w:tcPr>
            <w:tcW w:w="3690" w:type="dxa"/>
          </w:tcPr>
          <w:p w14:paraId="07F33A4A" w14:textId="77777777" w:rsidR="00CD1A8A" w:rsidRPr="009D5438" w:rsidRDefault="00CD1A8A" w:rsidP="00E14E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B78">
              <w:rPr>
                <w:rFonts w:ascii="Times New Roman" w:hAnsi="Times New Roman" w:cs="Times New Roman"/>
                <w:color w:val="000000" w:themeColor="text1"/>
              </w:rPr>
              <w:t>CTGCTGCTTTTCTTGCTCGG</w:t>
            </w:r>
          </w:p>
        </w:tc>
      </w:tr>
      <w:tr w:rsidR="00CD1A8A" w:rsidRPr="009D5438" w14:paraId="3F2CEC4A" w14:textId="77777777" w:rsidTr="00E14E0B">
        <w:tc>
          <w:tcPr>
            <w:tcW w:w="1985" w:type="dxa"/>
            <w:vAlign w:val="center"/>
          </w:tcPr>
          <w:p w14:paraId="0F9F9171" w14:textId="77777777" w:rsidR="00CD1A8A" w:rsidRPr="00884EA3" w:rsidRDefault="00CD1A8A" w:rsidP="00E14E0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84EA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B3</w:t>
            </w:r>
          </w:p>
        </w:tc>
        <w:tc>
          <w:tcPr>
            <w:tcW w:w="3685" w:type="dxa"/>
          </w:tcPr>
          <w:p w14:paraId="779B65DA" w14:textId="77777777" w:rsidR="00CD1A8A" w:rsidRPr="009D5438" w:rsidRDefault="00CD1A8A" w:rsidP="00E14E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B78">
              <w:rPr>
                <w:rFonts w:ascii="Times New Roman" w:hAnsi="Times New Roman" w:cs="Times New Roman"/>
                <w:color w:val="000000" w:themeColor="text1"/>
              </w:rPr>
              <w:t>GGAACAAGAGGAACCCGTTG</w:t>
            </w:r>
          </w:p>
        </w:tc>
        <w:tc>
          <w:tcPr>
            <w:tcW w:w="3690" w:type="dxa"/>
          </w:tcPr>
          <w:p w14:paraId="1F9F592E" w14:textId="77777777" w:rsidR="00CD1A8A" w:rsidRPr="009D5438" w:rsidRDefault="00CD1A8A" w:rsidP="00E14E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B78">
              <w:rPr>
                <w:rFonts w:ascii="Times New Roman" w:hAnsi="Times New Roman" w:cs="Times New Roman"/>
                <w:color w:val="000000" w:themeColor="text1"/>
              </w:rPr>
              <w:t>AATTCGGCAACCATGACCAC</w:t>
            </w:r>
          </w:p>
        </w:tc>
      </w:tr>
      <w:tr w:rsidR="00CD1A8A" w:rsidRPr="009D5438" w14:paraId="35E62A75" w14:textId="77777777" w:rsidTr="00E14E0B">
        <w:tc>
          <w:tcPr>
            <w:tcW w:w="1985" w:type="dxa"/>
            <w:vAlign w:val="center"/>
          </w:tcPr>
          <w:p w14:paraId="39719DA9" w14:textId="77777777" w:rsidR="00CD1A8A" w:rsidRPr="00884EA3" w:rsidRDefault="00CD1A8A" w:rsidP="00E14E0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84EA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B4</w:t>
            </w:r>
          </w:p>
        </w:tc>
        <w:tc>
          <w:tcPr>
            <w:tcW w:w="3685" w:type="dxa"/>
          </w:tcPr>
          <w:p w14:paraId="56BA40DF" w14:textId="77777777" w:rsidR="00CD1A8A" w:rsidRPr="009D5438" w:rsidRDefault="00CD1A8A" w:rsidP="00E14E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B78">
              <w:rPr>
                <w:rFonts w:ascii="Times New Roman" w:hAnsi="Times New Roman" w:cs="Times New Roman"/>
                <w:color w:val="000000" w:themeColor="text1"/>
              </w:rPr>
              <w:t>CAGCAGATTCAAGCCGATGA</w:t>
            </w:r>
          </w:p>
        </w:tc>
        <w:tc>
          <w:tcPr>
            <w:tcW w:w="3690" w:type="dxa"/>
          </w:tcPr>
          <w:p w14:paraId="42579B1B" w14:textId="77777777" w:rsidR="00CD1A8A" w:rsidRPr="009D5438" w:rsidRDefault="00CD1A8A" w:rsidP="00E14E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B78">
              <w:rPr>
                <w:rFonts w:ascii="Times New Roman" w:hAnsi="Times New Roman" w:cs="Times New Roman"/>
                <w:color w:val="000000" w:themeColor="text1"/>
              </w:rPr>
              <w:t>AGCGTACTCCACAACCATCA</w:t>
            </w:r>
          </w:p>
        </w:tc>
      </w:tr>
      <w:tr w:rsidR="00CD1A8A" w:rsidRPr="009D5438" w14:paraId="32C1AA0A" w14:textId="77777777" w:rsidTr="00E14E0B">
        <w:tc>
          <w:tcPr>
            <w:tcW w:w="1985" w:type="dxa"/>
            <w:vAlign w:val="center"/>
          </w:tcPr>
          <w:p w14:paraId="59F7A790" w14:textId="77777777" w:rsidR="00CD1A8A" w:rsidRPr="00884EA3" w:rsidRDefault="00CD1A8A" w:rsidP="00E14E0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84EA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B5</w:t>
            </w:r>
          </w:p>
        </w:tc>
        <w:tc>
          <w:tcPr>
            <w:tcW w:w="3685" w:type="dxa"/>
          </w:tcPr>
          <w:p w14:paraId="0CE43015" w14:textId="77777777" w:rsidR="00CD1A8A" w:rsidRPr="009D5438" w:rsidRDefault="00CD1A8A" w:rsidP="00E14E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B78">
              <w:rPr>
                <w:rFonts w:ascii="Times New Roman" w:hAnsi="Times New Roman" w:cs="Times New Roman"/>
                <w:color w:val="000000" w:themeColor="text1"/>
              </w:rPr>
              <w:t>ACGGCAGCAGAGCAAGAAGA</w:t>
            </w:r>
          </w:p>
        </w:tc>
        <w:tc>
          <w:tcPr>
            <w:tcW w:w="3690" w:type="dxa"/>
          </w:tcPr>
          <w:p w14:paraId="29155745" w14:textId="77777777" w:rsidR="00CD1A8A" w:rsidRPr="009D5438" w:rsidRDefault="00CD1A8A" w:rsidP="00E14E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B78">
              <w:rPr>
                <w:rFonts w:ascii="Times New Roman" w:hAnsi="Times New Roman" w:cs="Times New Roman"/>
                <w:color w:val="000000" w:themeColor="text1"/>
              </w:rPr>
              <w:t>TCTAGGTCCTGCCAGCCTAC</w:t>
            </w:r>
          </w:p>
        </w:tc>
      </w:tr>
      <w:tr w:rsidR="00CD1A8A" w:rsidRPr="009D5438" w14:paraId="0699DC52" w14:textId="77777777" w:rsidTr="00E14E0B">
        <w:tc>
          <w:tcPr>
            <w:tcW w:w="1985" w:type="dxa"/>
            <w:vAlign w:val="center"/>
          </w:tcPr>
          <w:p w14:paraId="4AA50F68" w14:textId="77777777" w:rsidR="00CD1A8A" w:rsidRPr="00884EA3" w:rsidRDefault="00CD1A8A" w:rsidP="00E14E0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84EA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B6</w:t>
            </w:r>
          </w:p>
        </w:tc>
        <w:tc>
          <w:tcPr>
            <w:tcW w:w="3685" w:type="dxa"/>
          </w:tcPr>
          <w:p w14:paraId="394CF773" w14:textId="77777777" w:rsidR="00CD1A8A" w:rsidRPr="009D5438" w:rsidRDefault="00CD1A8A" w:rsidP="00E14E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B78">
              <w:rPr>
                <w:rFonts w:ascii="Times New Roman" w:hAnsi="Times New Roman" w:cs="Times New Roman"/>
                <w:color w:val="000000" w:themeColor="text1"/>
              </w:rPr>
              <w:t>GCGATCAACCTGCTAGATCG</w:t>
            </w:r>
          </w:p>
        </w:tc>
        <w:tc>
          <w:tcPr>
            <w:tcW w:w="3690" w:type="dxa"/>
          </w:tcPr>
          <w:p w14:paraId="58BDDB7B" w14:textId="77777777" w:rsidR="00CD1A8A" w:rsidRPr="009D5438" w:rsidRDefault="00CD1A8A" w:rsidP="00E14E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B78">
              <w:rPr>
                <w:rFonts w:ascii="Times New Roman" w:hAnsi="Times New Roman" w:cs="Times New Roman"/>
                <w:color w:val="000000" w:themeColor="text1"/>
              </w:rPr>
              <w:t>ACGAATAGCTCAGCCTTCCT</w:t>
            </w:r>
          </w:p>
        </w:tc>
      </w:tr>
      <w:tr w:rsidR="00CD1A8A" w:rsidRPr="009D5438" w14:paraId="559A04B6" w14:textId="77777777" w:rsidTr="00E14E0B">
        <w:tc>
          <w:tcPr>
            <w:tcW w:w="1985" w:type="dxa"/>
            <w:vAlign w:val="center"/>
          </w:tcPr>
          <w:p w14:paraId="57A5F913" w14:textId="77777777" w:rsidR="00CD1A8A" w:rsidRPr="00884EA3" w:rsidRDefault="00CD1A8A" w:rsidP="00E14E0B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lang w:eastAsia="ja-JP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  <w:t>NR1</w:t>
            </w:r>
          </w:p>
        </w:tc>
        <w:tc>
          <w:tcPr>
            <w:tcW w:w="3685" w:type="dxa"/>
          </w:tcPr>
          <w:p w14:paraId="15512C17" w14:textId="77777777" w:rsidR="00CD1A8A" w:rsidRPr="00C66B78" w:rsidRDefault="00CD1A8A" w:rsidP="00E14E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0372">
              <w:rPr>
                <w:rFonts w:ascii="Times New Roman" w:hAnsi="Times New Roman" w:cs="Times New Roman"/>
                <w:color w:val="000000" w:themeColor="text1"/>
              </w:rPr>
              <w:t>CCATGGCACCAATGCCTACT</w:t>
            </w:r>
          </w:p>
        </w:tc>
        <w:tc>
          <w:tcPr>
            <w:tcW w:w="3690" w:type="dxa"/>
          </w:tcPr>
          <w:p w14:paraId="66152E31" w14:textId="77777777" w:rsidR="00CD1A8A" w:rsidRPr="00C66B78" w:rsidRDefault="00CD1A8A" w:rsidP="00E14E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2086">
              <w:rPr>
                <w:rFonts w:ascii="Times New Roman" w:hAnsi="Times New Roman" w:cs="Times New Roman"/>
                <w:color w:val="000000" w:themeColor="text1"/>
              </w:rPr>
              <w:t>CACCGGATAAGACACGACGG</w:t>
            </w:r>
          </w:p>
        </w:tc>
      </w:tr>
      <w:tr w:rsidR="00CD1A8A" w:rsidRPr="009D5438" w14:paraId="2173D2C3" w14:textId="77777777" w:rsidTr="00E14E0B">
        <w:tc>
          <w:tcPr>
            <w:tcW w:w="1985" w:type="dxa"/>
            <w:vAlign w:val="center"/>
          </w:tcPr>
          <w:p w14:paraId="10B39E13" w14:textId="77777777" w:rsidR="00CD1A8A" w:rsidRPr="00884EA3" w:rsidRDefault="00CD1A8A" w:rsidP="00E14E0B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lang w:eastAsia="ja-JP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  <w:t>IC1</w:t>
            </w:r>
          </w:p>
        </w:tc>
        <w:tc>
          <w:tcPr>
            <w:tcW w:w="3685" w:type="dxa"/>
          </w:tcPr>
          <w:p w14:paraId="55C3FE37" w14:textId="77777777" w:rsidR="00CD1A8A" w:rsidRPr="00C66B78" w:rsidRDefault="00CD1A8A" w:rsidP="00E14E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E72AA">
              <w:rPr>
                <w:rFonts w:ascii="Times New Roman" w:hAnsi="Times New Roman" w:cs="Times New Roman"/>
                <w:color w:val="000000" w:themeColor="text1"/>
              </w:rPr>
              <w:t>GGCTTACGTCTCCTCAACGC</w:t>
            </w:r>
          </w:p>
        </w:tc>
        <w:tc>
          <w:tcPr>
            <w:tcW w:w="3690" w:type="dxa"/>
          </w:tcPr>
          <w:p w14:paraId="5AFC707A" w14:textId="77777777" w:rsidR="00CD1A8A" w:rsidRPr="00C66B78" w:rsidRDefault="00CD1A8A" w:rsidP="00E14E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6A72">
              <w:rPr>
                <w:rFonts w:ascii="Times New Roman" w:hAnsi="Times New Roman" w:cs="Times New Roman"/>
                <w:color w:val="000000" w:themeColor="text1"/>
              </w:rPr>
              <w:t>CGACCCAATGGTTCCTGCTC</w:t>
            </w:r>
          </w:p>
        </w:tc>
      </w:tr>
      <w:tr w:rsidR="00CD1A8A" w:rsidRPr="009D5438" w14:paraId="701AFBFE" w14:textId="77777777" w:rsidTr="00E14E0B">
        <w:tc>
          <w:tcPr>
            <w:tcW w:w="1985" w:type="dxa"/>
            <w:vAlign w:val="center"/>
          </w:tcPr>
          <w:p w14:paraId="73693F87" w14:textId="77777777" w:rsidR="00CD1A8A" w:rsidRPr="00884EA3" w:rsidRDefault="00CD1A8A" w:rsidP="00E14E0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lang w:eastAsia="ja-JP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  <w:t>NR2</w:t>
            </w:r>
          </w:p>
        </w:tc>
        <w:tc>
          <w:tcPr>
            <w:tcW w:w="3685" w:type="dxa"/>
          </w:tcPr>
          <w:p w14:paraId="27B72331" w14:textId="77777777" w:rsidR="00CD1A8A" w:rsidRPr="00FB2773" w:rsidRDefault="00CD1A8A" w:rsidP="00E14E0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B2773">
              <w:rPr>
                <w:rFonts w:ascii="Times New Roman" w:hAnsi="Times New Roman" w:cs="Times New Roman"/>
                <w:color w:val="000000"/>
              </w:rPr>
              <w:t>ATGCTTGTTGTTCGCCCATTTG</w:t>
            </w:r>
          </w:p>
        </w:tc>
        <w:tc>
          <w:tcPr>
            <w:tcW w:w="3690" w:type="dxa"/>
          </w:tcPr>
          <w:p w14:paraId="37CDE019" w14:textId="77777777" w:rsidR="00CD1A8A" w:rsidRPr="00FB2773" w:rsidRDefault="00CD1A8A" w:rsidP="00E14E0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B2773">
              <w:rPr>
                <w:rFonts w:ascii="Times New Roman" w:hAnsi="Times New Roman" w:cs="Times New Roman"/>
                <w:color w:val="000000"/>
              </w:rPr>
              <w:t>TCAATTTCCACAGCCTCGGTG</w:t>
            </w:r>
          </w:p>
        </w:tc>
      </w:tr>
      <w:tr w:rsidR="00CD1A8A" w:rsidRPr="009D5438" w14:paraId="32096364" w14:textId="77777777" w:rsidTr="00E14E0B">
        <w:tc>
          <w:tcPr>
            <w:tcW w:w="1985" w:type="dxa"/>
            <w:vAlign w:val="center"/>
          </w:tcPr>
          <w:p w14:paraId="5642221A" w14:textId="77777777" w:rsidR="00CD1A8A" w:rsidRPr="00884EA3" w:rsidRDefault="00CD1A8A" w:rsidP="00E14E0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NR3</w:t>
            </w:r>
          </w:p>
        </w:tc>
        <w:tc>
          <w:tcPr>
            <w:tcW w:w="3685" w:type="dxa"/>
          </w:tcPr>
          <w:p w14:paraId="42232FC3" w14:textId="77777777" w:rsidR="00CD1A8A" w:rsidRPr="00FB2773" w:rsidRDefault="00CD1A8A" w:rsidP="00E14E0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B2773">
              <w:rPr>
                <w:rFonts w:ascii="Times New Roman" w:hAnsi="Times New Roman" w:cs="Times New Roman"/>
                <w:color w:val="000000"/>
              </w:rPr>
              <w:t>CAGCATTTGGTAATGCGTGTGGC</w:t>
            </w:r>
          </w:p>
        </w:tc>
        <w:tc>
          <w:tcPr>
            <w:tcW w:w="3690" w:type="dxa"/>
          </w:tcPr>
          <w:p w14:paraId="5AEC3064" w14:textId="77777777" w:rsidR="00CD1A8A" w:rsidRPr="00FB2773" w:rsidRDefault="00CD1A8A" w:rsidP="00E14E0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B2773">
              <w:rPr>
                <w:rFonts w:ascii="Times New Roman" w:hAnsi="Times New Roman" w:cs="Times New Roman"/>
                <w:color w:val="000000"/>
              </w:rPr>
              <w:t>GTTGGGGAAGCGTGAGTGAAGTATC</w:t>
            </w:r>
          </w:p>
        </w:tc>
      </w:tr>
      <w:tr w:rsidR="00CD1A8A" w:rsidRPr="009D5438" w14:paraId="3109FEB6" w14:textId="77777777" w:rsidTr="00E14E0B">
        <w:tc>
          <w:tcPr>
            <w:tcW w:w="1985" w:type="dxa"/>
            <w:vAlign w:val="center"/>
          </w:tcPr>
          <w:p w14:paraId="2D36BEDB" w14:textId="77777777" w:rsidR="00CD1A8A" w:rsidRDefault="00CD1A8A" w:rsidP="00E14E0B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NR4</w:t>
            </w:r>
          </w:p>
        </w:tc>
        <w:tc>
          <w:tcPr>
            <w:tcW w:w="3685" w:type="dxa"/>
          </w:tcPr>
          <w:p w14:paraId="2844B4FF" w14:textId="77777777" w:rsidR="00CD1A8A" w:rsidRPr="00FB2773" w:rsidRDefault="00CD1A8A" w:rsidP="00E14E0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B2773">
              <w:rPr>
                <w:rFonts w:ascii="Times New Roman" w:hAnsi="Times New Roman" w:cs="Times New Roman"/>
                <w:color w:val="000000"/>
              </w:rPr>
              <w:t>TCGAATTCATGGAGGATGTCGC</w:t>
            </w:r>
          </w:p>
        </w:tc>
        <w:tc>
          <w:tcPr>
            <w:tcW w:w="3690" w:type="dxa"/>
          </w:tcPr>
          <w:p w14:paraId="6EE06184" w14:textId="77777777" w:rsidR="00CD1A8A" w:rsidRPr="00FB2773" w:rsidRDefault="00CD1A8A" w:rsidP="00E14E0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B2773">
              <w:rPr>
                <w:rFonts w:ascii="Times New Roman" w:hAnsi="Times New Roman" w:cs="Times New Roman"/>
                <w:color w:val="000000"/>
              </w:rPr>
              <w:t>TGTCACTGGCCTTTTGGTAGTC</w:t>
            </w:r>
          </w:p>
        </w:tc>
      </w:tr>
    </w:tbl>
    <w:p w14:paraId="677D6C66" w14:textId="77777777" w:rsidR="00CD1A8A" w:rsidRPr="007D297B" w:rsidRDefault="00CD1A8A" w:rsidP="00CD1A8A">
      <w:pPr>
        <w:rPr>
          <w:rFonts w:ascii="Times New Roman" w:hAnsi="Times New Roman" w:cs="Times New Roman"/>
        </w:rPr>
      </w:pPr>
    </w:p>
    <w:sectPr w:rsidR="00CD1A8A" w:rsidRPr="007D297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95E611" w14:textId="77777777" w:rsidR="0057408C" w:rsidRDefault="0057408C" w:rsidP="005334C2">
      <w:r>
        <w:separator/>
      </w:r>
    </w:p>
  </w:endnote>
  <w:endnote w:type="continuationSeparator" w:id="0">
    <w:p w14:paraId="33FD78F0" w14:textId="77777777" w:rsidR="0057408C" w:rsidRDefault="0057408C" w:rsidP="00533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BEA0C5" w14:textId="77777777" w:rsidR="0057408C" w:rsidRDefault="0057408C" w:rsidP="005334C2">
      <w:r>
        <w:separator/>
      </w:r>
    </w:p>
  </w:footnote>
  <w:footnote w:type="continuationSeparator" w:id="0">
    <w:p w14:paraId="44CD8344" w14:textId="77777777" w:rsidR="0057408C" w:rsidRDefault="0057408C" w:rsidP="005334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E83392"/>
    <w:multiLevelType w:val="hybridMultilevel"/>
    <w:tmpl w:val="50B0F8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64137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3EC"/>
    <w:rsid w:val="0001625C"/>
    <w:rsid w:val="00026B4E"/>
    <w:rsid w:val="000633B3"/>
    <w:rsid w:val="000656BF"/>
    <w:rsid w:val="000A6DB5"/>
    <w:rsid w:val="000C387D"/>
    <w:rsid w:val="000D49AC"/>
    <w:rsid w:val="000E1341"/>
    <w:rsid w:val="000E3613"/>
    <w:rsid w:val="000E47CD"/>
    <w:rsid w:val="000E6E5E"/>
    <w:rsid w:val="000E72AA"/>
    <w:rsid w:val="000F6B37"/>
    <w:rsid w:val="00112581"/>
    <w:rsid w:val="00151F19"/>
    <w:rsid w:val="00152A63"/>
    <w:rsid w:val="001633EC"/>
    <w:rsid w:val="00166500"/>
    <w:rsid w:val="00192629"/>
    <w:rsid w:val="0019264F"/>
    <w:rsid w:val="001B41A8"/>
    <w:rsid w:val="001B7E08"/>
    <w:rsid w:val="001C4B37"/>
    <w:rsid w:val="001C7E58"/>
    <w:rsid w:val="001D3024"/>
    <w:rsid w:val="001F24E6"/>
    <w:rsid w:val="001F3557"/>
    <w:rsid w:val="001F3B64"/>
    <w:rsid w:val="00216B1B"/>
    <w:rsid w:val="00222456"/>
    <w:rsid w:val="00222DBA"/>
    <w:rsid w:val="0022793D"/>
    <w:rsid w:val="002322EF"/>
    <w:rsid w:val="00232A7A"/>
    <w:rsid w:val="00243C98"/>
    <w:rsid w:val="00246B74"/>
    <w:rsid w:val="0025173C"/>
    <w:rsid w:val="00271AA8"/>
    <w:rsid w:val="0027233D"/>
    <w:rsid w:val="0027340C"/>
    <w:rsid w:val="0027340F"/>
    <w:rsid w:val="0027762B"/>
    <w:rsid w:val="00292BBC"/>
    <w:rsid w:val="002955A7"/>
    <w:rsid w:val="002A2B9B"/>
    <w:rsid w:val="002C3566"/>
    <w:rsid w:val="002C6E2E"/>
    <w:rsid w:val="002D2275"/>
    <w:rsid w:val="00306143"/>
    <w:rsid w:val="003151FB"/>
    <w:rsid w:val="003263DD"/>
    <w:rsid w:val="00327761"/>
    <w:rsid w:val="00343E1F"/>
    <w:rsid w:val="003663F8"/>
    <w:rsid w:val="003764A7"/>
    <w:rsid w:val="003974F4"/>
    <w:rsid w:val="003A697D"/>
    <w:rsid w:val="003C3BA9"/>
    <w:rsid w:val="003D0743"/>
    <w:rsid w:val="003D4693"/>
    <w:rsid w:val="003D5AF5"/>
    <w:rsid w:val="003E5DE5"/>
    <w:rsid w:val="003E5E78"/>
    <w:rsid w:val="003F27A0"/>
    <w:rsid w:val="004009B6"/>
    <w:rsid w:val="00400DD3"/>
    <w:rsid w:val="004056AA"/>
    <w:rsid w:val="00406C80"/>
    <w:rsid w:val="00411499"/>
    <w:rsid w:val="004157A2"/>
    <w:rsid w:val="004318E7"/>
    <w:rsid w:val="00434BE6"/>
    <w:rsid w:val="00435DBD"/>
    <w:rsid w:val="0045242F"/>
    <w:rsid w:val="0045471E"/>
    <w:rsid w:val="004548FF"/>
    <w:rsid w:val="004561BC"/>
    <w:rsid w:val="00482483"/>
    <w:rsid w:val="00487878"/>
    <w:rsid w:val="004B0CF7"/>
    <w:rsid w:val="004B7F79"/>
    <w:rsid w:val="004C27DF"/>
    <w:rsid w:val="004C2A90"/>
    <w:rsid w:val="004D6019"/>
    <w:rsid w:val="004D62C1"/>
    <w:rsid w:val="004F09E7"/>
    <w:rsid w:val="004F4344"/>
    <w:rsid w:val="00517896"/>
    <w:rsid w:val="00530521"/>
    <w:rsid w:val="005334C2"/>
    <w:rsid w:val="005343D4"/>
    <w:rsid w:val="0056414F"/>
    <w:rsid w:val="00573D45"/>
    <w:rsid w:val="0057408C"/>
    <w:rsid w:val="00592E85"/>
    <w:rsid w:val="005C00DE"/>
    <w:rsid w:val="005C0AB2"/>
    <w:rsid w:val="005D0D34"/>
    <w:rsid w:val="005D5B4E"/>
    <w:rsid w:val="005E1012"/>
    <w:rsid w:val="005E1235"/>
    <w:rsid w:val="005E2AD6"/>
    <w:rsid w:val="005F0154"/>
    <w:rsid w:val="005F5990"/>
    <w:rsid w:val="00600292"/>
    <w:rsid w:val="006106A7"/>
    <w:rsid w:val="00614A45"/>
    <w:rsid w:val="00625808"/>
    <w:rsid w:val="00626534"/>
    <w:rsid w:val="006363BF"/>
    <w:rsid w:val="00650E4B"/>
    <w:rsid w:val="00652A84"/>
    <w:rsid w:val="00667D50"/>
    <w:rsid w:val="00670DC8"/>
    <w:rsid w:val="00675FCD"/>
    <w:rsid w:val="00681377"/>
    <w:rsid w:val="00681EF5"/>
    <w:rsid w:val="006971F1"/>
    <w:rsid w:val="006A0202"/>
    <w:rsid w:val="006A3570"/>
    <w:rsid w:val="006A6B41"/>
    <w:rsid w:val="006E2F17"/>
    <w:rsid w:val="006E4DEE"/>
    <w:rsid w:val="006F7388"/>
    <w:rsid w:val="007021D2"/>
    <w:rsid w:val="00713CAA"/>
    <w:rsid w:val="00725C45"/>
    <w:rsid w:val="00740465"/>
    <w:rsid w:val="00742867"/>
    <w:rsid w:val="00754DBA"/>
    <w:rsid w:val="007564BA"/>
    <w:rsid w:val="00762C7E"/>
    <w:rsid w:val="00764EC6"/>
    <w:rsid w:val="00770440"/>
    <w:rsid w:val="00773546"/>
    <w:rsid w:val="00785B99"/>
    <w:rsid w:val="00786D35"/>
    <w:rsid w:val="00791BFB"/>
    <w:rsid w:val="0079640B"/>
    <w:rsid w:val="00796560"/>
    <w:rsid w:val="007A72E1"/>
    <w:rsid w:val="007C12EF"/>
    <w:rsid w:val="007C3342"/>
    <w:rsid w:val="007C49E2"/>
    <w:rsid w:val="007D297B"/>
    <w:rsid w:val="007D64B0"/>
    <w:rsid w:val="007E0D71"/>
    <w:rsid w:val="007E5ABB"/>
    <w:rsid w:val="007E5D27"/>
    <w:rsid w:val="007E77CB"/>
    <w:rsid w:val="0080113D"/>
    <w:rsid w:val="00801A0C"/>
    <w:rsid w:val="008149BB"/>
    <w:rsid w:val="00815E0A"/>
    <w:rsid w:val="00820CC3"/>
    <w:rsid w:val="00823014"/>
    <w:rsid w:val="00843558"/>
    <w:rsid w:val="008439C7"/>
    <w:rsid w:val="00846E6E"/>
    <w:rsid w:val="008525E5"/>
    <w:rsid w:val="008574CD"/>
    <w:rsid w:val="00865211"/>
    <w:rsid w:val="00867EDF"/>
    <w:rsid w:val="008824FB"/>
    <w:rsid w:val="00892CEC"/>
    <w:rsid w:val="008A3547"/>
    <w:rsid w:val="008A4934"/>
    <w:rsid w:val="008A4BE5"/>
    <w:rsid w:val="008A4F4C"/>
    <w:rsid w:val="008A7226"/>
    <w:rsid w:val="008B190F"/>
    <w:rsid w:val="008C6B93"/>
    <w:rsid w:val="008D2534"/>
    <w:rsid w:val="009048AC"/>
    <w:rsid w:val="00906145"/>
    <w:rsid w:val="009171EB"/>
    <w:rsid w:val="00922EED"/>
    <w:rsid w:val="00942161"/>
    <w:rsid w:val="009461BC"/>
    <w:rsid w:val="00952C62"/>
    <w:rsid w:val="00960257"/>
    <w:rsid w:val="00996A72"/>
    <w:rsid w:val="009A09D8"/>
    <w:rsid w:val="009A634D"/>
    <w:rsid w:val="009B20E9"/>
    <w:rsid w:val="009C26E2"/>
    <w:rsid w:val="009C5483"/>
    <w:rsid w:val="009D3056"/>
    <w:rsid w:val="009F15B4"/>
    <w:rsid w:val="00A00D54"/>
    <w:rsid w:val="00A10230"/>
    <w:rsid w:val="00A113A6"/>
    <w:rsid w:val="00A126B9"/>
    <w:rsid w:val="00A15C2B"/>
    <w:rsid w:val="00A16EC3"/>
    <w:rsid w:val="00A2074B"/>
    <w:rsid w:val="00A72086"/>
    <w:rsid w:val="00A730B1"/>
    <w:rsid w:val="00A775DE"/>
    <w:rsid w:val="00A817CA"/>
    <w:rsid w:val="00A84C0C"/>
    <w:rsid w:val="00A9035A"/>
    <w:rsid w:val="00AA06F2"/>
    <w:rsid w:val="00AF1B57"/>
    <w:rsid w:val="00AF212C"/>
    <w:rsid w:val="00AF6B94"/>
    <w:rsid w:val="00B02AD8"/>
    <w:rsid w:val="00B069EC"/>
    <w:rsid w:val="00B10699"/>
    <w:rsid w:val="00B34384"/>
    <w:rsid w:val="00B67784"/>
    <w:rsid w:val="00B75DDF"/>
    <w:rsid w:val="00BB5A4F"/>
    <w:rsid w:val="00BC4A9A"/>
    <w:rsid w:val="00BD5FA9"/>
    <w:rsid w:val="00BD7044"/>
    <w:rsid w:val="00BE2065"/>
    <w:rsid w:val="00BE5845"/>
    <w:rsid w:val="00BE7757"/>
    <w:rsid w:val="00BF3066"/>
    <w:rsid w:val="00BF4CAF"/>
    <w:rsid w:val="00BF7B3F"/>
    <w:rsid w:val="00C00CBC"/>
    <w:rsid w:val="00C0628E"/>
    <w:rsid w:val="00C144F3"/>
    <w:rsid w:val="00C170E4"/>
    <w:rsid w:val="00C20D3F"/>
    <w:rsid w:val="00C2343D"/>
    <w:rsid w:val="00C369B2"/>
    <w:rsid w:val="00C51ECD"/>
    <w:rsid w:val="00C532A3"/>
    <w:rsid w:val="00C60372"/>
    <w:rsid w:val="00C60ADF"/>
    <w:rsid w:val="00C6365F"/>
    <w:rsid w:val="00C65442"/>
    <w:rsid w:val="00C663B7"/>
    <w:rsid w:val="00C75F9A"/>
    <w:rsid w:val="00C85F73"/>
    <w:rsid w:val="00C9320D"/>
    <w:rsid w:val="00CB0332"/>
    <w:rsid w:val="00CD06A3"/>
    <w:rsid w:val="00CD1A8A"/>
    <w:rsid w:val="00CD5EEE"/>
    <w:rsid w:val="00CD6DFC"/>
    <w:rsid w:val="00D047C1"/>
    <w:rsid w:val="00D134A6"/>
    <w:rsid w:val="00D172CE"/>
    <w:rsid w:val="00D17630"/>
    <w:rsid w:val="00D17CF5"/>
    <w:rsid w:val="00D22592"/>
    <w:rsid w:val="00D23B91"/>
    <w:rsid w:val="00D2575E"/>
    <w:rsid w:val="00D25D33"/>
    <w:rsid w:val="00D31AD5"/>
    <w:rsid w:val="00D5047E"/>
    <w:rsid w:val="00D519E6"/>
    <w:rsid w:val="00D60BF7"/>
    <w:rsid w:val="00D6389A"/>
    <w:rsid w:val="00D72F1B"/>
    <w:rsid w:val="00D73BD4"/>
    <w:rsid w:val="00D7462E"/>
    <w:rsid w:val="00D82AFB"/>
    <w:rsid w:val="00DA0B34"/>
    <w:rsid w:val="00DA0BF8"/>
    <w:rsid w:val="00DA5C0D"/>
    <w:rsid w:val="00DB6950"/>
    <w:rsid w:val="00DB75E1"/>
    <w:rsid w:val="00DC17E5"/>
    <w:rsid w:val="00DC6EF3"/>
    <w:rsid w:val="00DD7DAA"/>
    <w:rsid w:val="00DE1B1F"/>
    <w:rsid w:val="00DE559A"/>
    <w:rsid w:val="00E30250"/>
    <w:rsid w:val="00E32AF9"/>
    <w:rsid w:val="00E406D1"/>
    <w:rsid w:val="00E51673"/>
    <w:rsid w:val="00E52997"/>
    <w:rsid w:val="00E65C00"/>
    <w:rsid w:val="00E70CEA"/>
    <w:rsid w:val="00E77AC9"/>
    <w:rsid w:val="00E8070C"/>
    <w:rsid w:val="00E9123C"/>
    <w:rsid w:val="00E9241F"/>
    <w:rsid w:val="00E93F65"/>
    <w:rsid w:val="00EA4B87"/>
    <w:rsid w:val="00EA6C95"/>
    <w:rsid w:val="00EB1EFC"/>
    <w:rsid w:val="00EB2DBC"/>
    <w:rsid w:val="00EC25AA"/>
    <w:rsid w:val="00EC30F6"/>
    <w:rsid w:val="00EC643E"/>
    <w:rsid w:val="00ED59CF"/>
    <w:rsid w:val="00EE1105"/>
    <w:rsid w:val="00EE2937"/>
    <w:rsid w:val="00EE5A7E"/>
    <w:rsid w:val="00F06357"/>
    <w:rsid w:val="00F1132C"/>
    <w:rsid w:val="00F12010"/>
    <w:rsid w:val="00F15808"/>
    <w:rsid w:val="00F25128"/>
    <w:rsid w:val="00F45B87"/>
    <w:rsid w:val="00F51966"/>
    <w:rsid w:val="00F54664"/>
    <w:rsid w:val="00F60BBB"/>
    <w:rsid w:val="00F66DE9"/>
    <w:rsid w:val="00F72D3D"/>
    <w:rsid w:val="00F81461"/>
    <w:rsid w:val="00F81694"/>
    <w:rsid w:val="00F830DF"/>
    <w:rsid w:val="00F9789A"/>
    <w:rsid w:val="00FB47E9"/>
    <w:rsid w:val="00FD10C8"/>
    <w:rsid w:val="00FD6BE7"/>
    <w:rsid w:val="00FE213F"/>
    <w:rsid w:val="00FF6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C93E0B"/>
  <w15:chartTrackingRefBased/>
  <w15:docId w15:val="{F8D852C0-B974-47E7-B31C-FF1341D31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173C"/>
    <w:rPr>
      <w:kern w:val="0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334C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334C2"/>
  </w:style>
  <w:style w:type="paragraph" w:styleId="a6">
    <w:name w:val="footer"/>
    <w:basedOn w:val="a"/>
    <w:link w:val="a7"/>
    <w:uiPriority w:val="99"/>
    <w:unhideWhenUsed/>
    <w:rsid w:val="005334C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334C2"/>
  </w:style>
  <w:style w:type="paragraph" w:styleId="a8">
    <w:name w:val="annotation text"/>
    <w:basedOn w:val="a"/>
    <w:link w:val="a9"/>
    <w:uiPriority w:val="99"/>
    <w:unhideWhenUsed/>
    <w:rsid w:val="006A0202"/>
    <w:pPr>
      <w:widowControl/>
      <w:spacing w:after="160"/>
      <w:jc w:val="left"/>
    </w:pPr>
    <w:rPr>
      <w:rFonts w:ascii="ＭＳ Ｐゴシック" w:eastAsia="ＭＳ Ｐゴシック" w:hAnsi="ＭＳ Ｐゴシック" w:cs="ＭＳ Ｐゴシック"/>
      <w:kern w:val="0"/>
      <w:sz w:val="20"/>
      <w:szCs w:val="20"/>
      <w14:ligatures w14:val="standardContextual"/>
    </w:rPr>
  </w:style>
  <w:style w:type="character" w:customStyle="1" w:styleId="a9">
    <w:name w:val="コメント文字列 (文字)"/>
    <w:basedOn w:val="a0"/>
    <w:link w:val="a8"/>
    <w:uiPriority w:val="99"/>
    <w:rsid w:val="006A0202"/>
    <w:rPr>
      <w:rFonts w:ascii="ＭＳ Ｐゴシック" w:eastAsia="ＭＳ Ｐゴシック" w:hAnsi="ＭＳ Ｐゴシック" w:cs="ＭＳ Ｐゴシック"/>
      <w:kern w:val="0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51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4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3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9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恵</dc:creator>
  <cp:keywords/>
  <dc:description/>
  <cp:lastModifiedBy>分子細胞生物 入江研</cp:lastModifiedBy>
  <cp:revision>3</cp:revision>
  <dcterms:created xsi:type="dcterms:W3CDTF">2024-12-16T11:05:00Z</dcterms:created>
  <dcterms:modified xsi:type="dcterms:W3CDTF">2024-12-16T11:05:00Z</dcterms:modified>
</cp:coreProperties>
</file>